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E6C" w:rsidRDefault="00F72E6C" w:rsidP="00F72E6C">
      <w:pPr>
        <w:rPr>
          <w:rFonts w:ascii="Arial" w:hAnsi="Arial" w:cs="Arial"/>
        </w:rPr>
      </w:pPr>
    </w:p>
    <w:tbl>
      <w:tblPr>
        <w:tblpPr w:leftFromText="141" w:rightFromText="141" w:vertAnchor="page" w:horzAnchor="margin" w:tblpY="2701"/>
        <w:tblW w:w="77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0"/>
        <w:gridCol w:w="1260"/>
        <w:gridCol w:w="880"/>
        <w:gridCol w:w="1140"/>
        <w:gridCol w:w="860"/>
      </w:tblGrid>
      <w:tr w:rsidR="007B6E72" w:rsidRPr="00E31454" w:rsidTr="007B6E72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2" w:rsidRPr="00D14FAA" w:rsidRDefault="007B6E72" w:rsidP="007B6E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2" w:rsidRPr="00D14FAA" w:rsidRDefault="007B6E72" w:rsidP="007B6E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E31454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mRNA </w:t>
            </w:r>
            <w:proofErr w:type="spellStart"/>
            <w:r w:rsidRPr="00E31454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expression</w:t>
            </w:r>
            <w:proofErr w:type="spellEnd"/>
          </w:p>
        </w:tc>
      </w:tr>
      <w:tr w:rsidR="007B6E72" w:rsidRPr="00E31454" w:rsidTr="007B6E72">
        <w:trPr>
          <w:trHeight w:val="31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OSM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OSM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LIFR</w:t>
            </w:r>
          </w:p>
        </w:tc>
      </w:tr>
      <w:tr w:rsidR="007B6E72" w:rsidRPr="00E31454" w:rsidTr="007B6E72">
        <w:trPr>
          <w:trHeight w:val="300"/>
        </w:trPr>
        <w:tc>
          <w:tcPr>
            <w:tcW w:w="360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Adaptive</w:t>
            </w:r>
            <w:proofErr w:type="spellEnd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Intimal</w:t>
            </w:r>
            <w:proofErr w:type="spellEnd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Thickening</w:t>
            </w:r>
            <w:proofErr w:type="spellEnd"/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eo-intima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1D47F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7B6E72" w:rsidRPr="00E31454" w:rsidTr="007B6E72">
        <w:trPr>
          <w:trHeight w:val="300"/>
        </w:trPr>
        <w:tc>
          <w:tcPr>
            <w:tcW w:w="3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Media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1D47F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A78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7B6E72" w:rsidRPr="00E31454" w:rsidTr="007B6E72">
        <w:trPr>
          <w:trHeight w:val="315"/>
        </w:trPr>
        <w:tc>
          <w:tcPr>
            <w:tcW w:w="360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Adventitia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1D47F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AA78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AA78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7B6E72" w:rsidRPr="00E31454" w:rsidTr="007B6E72">
        <w:trPr>
          <w:trHeight w:val="300"/>
        </w:trPr>
        <w:tc>
          <w:tcPr>
            <w:tcW w:w="3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Intimal</w:t>
            </w:r>
            <w:proofErr w:type="spellEnd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Xanthom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eo-intima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1D47F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7B6E72" w:rsidRPr="00E31454" w:rsidTr="007B6E72">
        <w:trPr>
          <w:trHeight w:val="300"/>
        </w:trPr>
        <w:tc>
          <w:tcPr>
            <w:tcW w:w="3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Media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AA78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7B6E72" w:rsidRPr="00E31454" w:rsidTr="007B6E72">
        <w:trPr>
          <w:trHeight w:val="315"/>
        </w:trPr>
        <w:tc>
          <w:tcPr>
            <w:tcW w:w="3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Adventitia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AA78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7B6E72" w:rsidRPr="00E31454" w:rsidTr="007B6E72">
        <w:trPr>
          <w:trHeight w:val="300"/>
        </w:trPr>
        <w:tc>
          <w:tcPr>
            <w:tcW w:w="3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Pathological</w:t>
            </w:r>
            <w:proofErr w:type="spellEnd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Intimal</w:t>
            </w:r>
            <w:proofErr w:type="spellEnd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Thickening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eo-intima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1D47F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7B6E72" w:rsidRPr="00E31454" w:rsidTr="007B6E72">
        <w:trPr>
          <w:trHeight w:val="300"/>
        </w:trPr>
        <w:tc>
          <w:tcPr>
            <w:tcW w:w="3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Media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1D47F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A78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7B6E72" w:rsidRPr="00E31454" w:rsidTr="007B6E72">
        <w:trPr>
          <w:trHeight w:val="315"/>
        </w:trPr>
        <w:tc>
          <w:tcPr>
            <w:tcW w:w="3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Adventitia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1D47F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AA78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AA78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7B6E72" w:rsidRPr="00E31454" w:rsidTr="007B6E72">
        <w:trPr>
          <w:trHeight w:val="300"/>
        </w:trPr>
        <w:tc>
          <w:tcPr>
            <w:tcW w:w="3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Early</w:t>
            </w:r>
            <w:proofErr w:type="spellEnd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Fibroatherom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eo-intima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7B6E72" w:rsidRPr="00E31454" w:rsidTr="007B6E72">
        <w:trPr>
          <w:trHeight w:val="300"/>
        </w:trPr>
        <w:tc>
          <w:tcPr>
            <w:tcW w:w="3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Media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1D47F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7B6E72" w:rsidRPr="00E31454" w:rsidTr="007B6E72">
        <w:trPr>
          <w:trHeight w:val="315"/>
        </w:trPr>
        <w:tc>
          <w:tcPr>
            <w:tcW w:w="3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Adventitia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1D47F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AA78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CAA78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</w:tr>
      <w:tr w:rsidR="007B6E72" w:rsidRPr="00E31454" w:rsidTr="007B6E72">
        <w:trPr>
          <w:trHeight w:val="300"/>
        </w:trPr>
        <w:tc>
          <w:tcPr>
            <w:tcW w:w="3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Late </w:t>
            </w: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Fibroatheroma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eo-intima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7B6E72" w:rsidRPr="00E31454" w:rsidTr="007B6E72">
        <w:trPr>
          <w:trHeight w:val="300"/>
        </w:trPr>
        <w:tc>
          <w:tcPr>
            <w:tcW w:w="3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Media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7B6E72" w:rsidRPr="00E31454" w:rsidTr="007B6E72">
        <w:trPr>
          <w:trHeight w:val="315"/>
        </w:trPr>
        <w:tc>
          <w:tcPr>
            <w:tcW w:w="3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Adventitia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1D47F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4</w:t>
            </w:r>
          </w:p>
        </w:tc>
      </w:tr>
      <w:tr w:rsidR="007B6E72" w:rsidRPr="00E31454" w:rsidTr="007B6E72">
        <w:trPr>
          <w:trHeight w:val="300"/>
        </w:trPr>
        <w:tc>
          <w:tcPr>
            <w:tcW w:w="36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Fibrous</w:t>
            </w:r>
            <w:proofErr w:type="spellEnd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Calcified</w:t>
            </w:r>
            <w:proofErr w:type="spellEnd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 xml:space="preserve"> Plaque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Neo-intima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11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8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7B6E72" w:rsidRPr="00E31454" w:rsidTr="007B6E72">
        <w:trPr>
          <w:trHeight w:val="300"/>
        </w:trPr>
        <w:tc>
          <w:tcPr>
            <w:tcW w:w="3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Media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1D47F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A78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  <w:tr w:rsidR="007B6E72" w:rsidRPr="00E31454" w:rsidTr="007B6E72">
        <w:trPr>
          <w:trHeight w:val="315"/>
        </w:trPr>
        <w:tc>
          <w:tcPr>
            <w:tcW w:w="36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E314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nl-NL"/>
              </w:rPr>
              <w:t>Adventitia</w:t>
            </w:r>
            <w:proofErr w:type="spellEnd"/>
          </w:p>
        </w:tc>
        <w:tc>
          <w:tcPr>
            <w:tcW w:w="8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B1D47F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AA78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EB84"/>
            <w:noWrap/>
            <w:vAlign w:val="bottom"/>
            <w:hideMark/>
          </w:tcPr>
          <w:p w:rsidR="007B6E72" w:rsidRPr="00E31454" w:rsidRDefault="007B6E72" w:rsidP="007B6E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</w:pPr>
            <w:r w:rsidRPr="00E31454">
              <w:rPr>
                <w:rFonts w:ascii="Arial" w:eastAsia="Times New Roman" w:hAnsi="Arial" w:cs="Arial"/>
                <w:color w:val="000000"/>
                <w:sz w:val="20"/>
                <w:szCs w:val="20"/>
                <w:lang w:eastAsia="nl-NL"/>
              </w:rPr>
              <w:t>2</w:t>
            </w:r>
          </w:p>
        </w:tc>
      </w:tr>
    </w:tbl>
    <w:p w:rsidR="007B6E72" w:rsidRDefault="00F72E6C" w:rsidP="00F72E6C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bCs/>
          <w:lang w:val="en-GB"/>
        </w:rPr>
        <w:t>S2 Table</w:t>
      </w:r>
      <w:r w:rsidRPr="00F15202">
        <w:rPr>
          <w:rFonts w:ascii="Arial" w:hAnsi="Arial" w:cs="Arial"/>
          <w:b/>
          <w:bCs/>
          <w:lang w:val="en-GB"/>
        </w:rPr>
        <w:t>. Quantification of ISH signal in various atherosclerotic plaque stages.</w:t>
      </w:r>
      <w:r w:rsidRPr="00F15202">
        <w:rPr>
          <w:rFonts w:ascii="Arial" w:hAnsi="Arial" w:cs="Arial"/>
          <w:lang w:val="en-GB"/>
        </w:rPr>
        <w:t xml:space="preserve"> </w:t>
      </w:r>
    </w:p>
    <w:p w:rsidR="007B6E72" w:rsidRDefault="007B6E72" w:rsidP="00F72E6C">
      <w:pPr>
        <w:spacing w:line="480" w:lineRule="auto"/>
        <w:rPr>
          <w:rFonts w:ascii="Arial" w:hAnsi="Arial" w:cs="Arial"/>
          <w:lang w:val="en-GB"/>
        </w:rPr>
      </w:pPr>
    </w:p>
    <w:p w:rsidR="007B6E72" w:rsidRDefault="007B6E72" w:rsidP="00F72E6C">
      <w:pPr>
        <w:spacing w:line="480" w:lineRule="auto"/>
        <w:rPr>
          <w:rFonts w:ascii="Arial" w:hAnsi="Arial" w:cs="Arial"/>
          <w:lang w:val="en-GB"/>
        </w:rPr>
      </w:pPr>
    </w:p>
    <w:p w:rsidR="007B6E72" w:rsidRDefault="007B6E72" w:rsidP="00F72E6C">
      <w:pPr>
        <w:spacing w:line="480" w:lineRule="auto"/>
        <w:rPr>
          <w:rFonts w:ascii="Arial" w:hAnsi="Arial" w:cs="Arial"/>
          <w:lang w:val="en-GB"/>
        </w:rPr>
      </w:pPr>
    </w:p>
    <w:p w:rsidR="007B6E72" w:rsidRDefault="007B6E72" w:rsidP="00F72E6C">
      <w:pPr>
        <w:spacing w:line="480" w:lineRule="auto"/>
        <w:rPr>
          <w:rFonts w:ascii="Arial" w:hAnsi="Arial" w:cs="Arial"/>
          <w:lang w:val="en-GB"/>
        </w:rPr>
      </w:pPr>
    </w:p>
    <w:p w:rsidR="007B6E72" w:rsidRDefault="007B6E72" w:rsidP="00F72E6C">
      <w:pPr>
        <w:spacing w:line="480" w:lineRule="auto"/>
        <w:rPr>
          <w:rFonts w:ascii="Arial" w:hAnsi="Arial" w:cs="Arial"/>
          <w:lang w:val="en-GB"/>
        </w:rPr>
      </w:pPr>
    </w:p>
    <w:p w:rsidR="007B6E72" w:rsidRDefault="007B6E72" w:rsidP="00F72E6C">
      <w:pPr>
        <w:spacing w:line="480" w:lineRule="auto"/>
        <w:rPr>
          <w:rFonts w:ascii="Arial" w:hAnsi="Arial" w:cs="Arial"/>
          <w:lang w:val="en-GB"/>
        </w:rPr>
      </w:pPr>
    </w:p>
    <w:p w:rsidR="007B6E72" w:rsidRDefault="007B6E72" w:rsidP="00F72E6C">
      <w:pPr>
        <w:spacing w:line="480" w:lineRule="auto"/>
        <w:rPr>
          <w:rFonts w:ascii="Arial" w:hAnsi="Arial" w:cs="Arial"/>
          <w:lang w:val="en-GB"/>
        </w:rPr>
      </w:pPr>
    </w:p>
    <w:p w:rsidR="007B6E72" w:rsidRDefault="007B6E72" w:rsidP="00F72E6C">
      <w:pPr>
        <w:spacing w:line="480" w:lineRule="auto"/>
        <w:rPr>
          <w:rFonts w:ascii="Arial" w:hAnsi="Arial" w:cs="Arial"/>
          <w:lang w:val="en-GB"/>
        </w:rPr>
      </w:pPr>
    </w:p>
    <w:p w:rsidR="007B6E72" w:rsidRDefault="007B6E72" w:rsidP="00F72E6C">
      <w:pPr>
        <w:spacing w:line="480" w:lineRule="auto"/>
        <w:rPr>
          <w:rFonts w:ascii="Arial" w:hAnsi="Arial" w:cs="Arial"/>
          <w:lang w:val="en-GB"/>
        </w:rPr>
      </w:pPr>
    </w:p>
    <w:p w:rsidR="007B6E72" w:rsidRDefault="007B6E72" w:rsidP="00F72E6C">
      <w:pPr>
        <w:spacing w:line="480" w:lineRule="auto"/>
        <w:rPr>
          <w:rFonts w:ascii="Arial" w:hAnsi="Arial" w:cs="Arial"/>
          <w:lang w:val="en-GB"/>
        </w:rPr>
      </w:pPr>
    </w:p>
    <w:p w:rsidR="007B6E72" w:rsidRDefault="007B6E72" w:rsidP="00F72E6C">
      <w:pPr>
        <w:spacing w:line="480" w:lineRule="auto"/>
        <w:rPr>
          <w:rFonts w:ascii="Arial" w:hAnsi="Arial" w:cs="Arial"/>
          <w:lang w:val="en-GB"/>
        </w:rPr>
      </w:pPr>
    </w:p>
    <w:p w:rsidR="00F72E6C" w:rsidRDefault="00F72E6C" w:rsidP="00147DBA">
      <w:pPr>
        <w:spacing w:line="480" w:lineRule="auto"/>
        <w:jc w:val="both"/>
        <w:rPr>
          <w:rFonts w:ascii="Arial" w:hAnsi="Arial" w:cs="Arial"/>
          <w:lang w:val="en-GB"/>
        </w:rPr>
      </w:pPr>
      <w:bookmarkStart w:id="0" w:name="_GoBack"/>
      <w:r w:rsidRPr="00F15202">
        <w:rPr>
          <w:rFonts w:ascii="Arial" w:hAnsi="Arial" w:cs="Arial"/>
          <w:lang w:val="en-GB"/>
        </w:rPr>
        <w:t>The amount of ISH signal was scored in various atherosclerotic plaque stages. A general score and a single cell score was given. 0 = No signal, 1 = Few cells expressing mRNA, 2 = Low expression, 3 = Moderate expression and 4 = High expression</w:t>
      </w:r>
      <w:r>
        <w:rPr>
          <w:rFonts w:ascii="Arial" w:hAnsi="Arial" w:cs="Arial"/>
          <w:lang w:val="en-GB"/>
        </w:rPr>
        <w:t>.</w:t>
      </w:r>
    </w:p>
    <w:bookmarkEnd w:id="0"/>
    <w:p w:rsidR="009D73C1" w:rsidRPr="007B6E72" w:rsidRDefault="009D73C1">
      <w:pPr>
        <w:rPr>
          <w:lang w:val="en-GB"/>
        </w:rPr>
      </w:pPr>
    </w:p>
    <w:sectPr w:rsidR="009D73C1" w:rsidRPr="007B6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egoe UI">
    <w:altName w:val="Segoe U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2E6C"/>
    <w:rsid w:val="00017651"/>
    <w:rsid w:val="000330C2"/>
    <w:rsid w:val="00034CAC"/>
    <w:rsid w:val="00046DC3"/>
    <w:rsid w:val="000C2B52"/>
    <w:rsid w:val="000F41A2"/>
    <w:rsid w:val="000F4E1C"/>
    <w:rsid w:val="001409A8"/>
    <w:rsid w:val="00147DBA"/>
    <w:rsid w:val="001518D4"/>
    <w:rsid w:val="00156A5B"/>
    <w:rsid w:val="00195436"/>
    <w:rsid w:val="001B6211"/>
    <w:rsid w:val="0022283C"/>
    <w:rsid w:val="00243AE4"/>
    <w:rsid w:val="00266485"/>
    <w:rsid w:val="002C38E3"/>
    <w:rsid w:val="00324891"/>
    <w:rsid w:val="00386B76"/>
    <w:rsid w:val="003A70B3"/>
    <w:rsid w:val="003B2AFF"/>
    <w:rsid w:val="003E5B8E"/>
    <w:rsid w:val="00427CFD"/>
    <w:rsid w:val="004969E0"/>
    <w:rsid w:val="00496BD2"/>
    <w:rsid w:val="004A052F"/>
    <w:rsid w:val="004A308D"/>
    <w:rsid w:val="004A7868"/>
    <w:rsid w:val="004C35CE"/>
    <w:rsid w:val="004E0EEC"/>
    <w:rsid w:val="004E3813"/>
    <w:rsid w:val="00501095"/>
    <w:rsid w:val="00511EE9"/>
    <w:rsid w:val="00541677"/>
    <w:rsid w:val="00542557"/>
    <w:rsid w:val="00544A1A"/>
    <w:rsid w:val="0055361E"/>
    <w:rsid w:val="00574D0E"/>
    <w:rsid w:val="005D4741"/>
    <w:rsid w:val="00643D21"/>
    <w:rsid w:val="00680C17"/>
    <w:rsid w:val="007231C5"/>
    <w:rsid w:val="007253B7"/>
    <w:rsid w:val="00750DA1"/>
    <w:rsid w:val="007B6E72"/>
    <w:rsid w:val="007C3050"/>
    <w:rsid w:val="007E6E8F"/>
    <w:rsid w:val="00851169"/>
    <w:rsid w:val="00864A2E"/>
    <w:rsid w:val="008B57F5"/>
    <w:rsid w:val="008C2986"/>
    <w:rsid w:val="008E4D2D"/>
    <w:rsid w:val="0094220E"/>
    <w:rsid w:val="00954DD4"/>
    <w:rsid w:val="00957DAC"/>
    <w:rsid w:val="00961D90"/>
    <w:rsid w:val="0098777F"/>
    <w:rsid w:val="009D0623"/>
    <w:rsid w:val="009D73C1"/>
    <w:rsid w:val="00A049E5"/>
    <w:rsid w:val="00A14596"/>
    <w:rsid w:val="00A50C8F"/>
    <w:rsid w:val="00A603C9"/>
    <w:rsid w:val="00A60F93"/>
    <w:rsid w:val="00A87C0F"/>
    <w:rsid w:val="00AF60BF"/>
    <w:rsid w:val="00B364CC"/>
    <w:rsid w:val="00B71850"/>
    <w:rsid w:val="00B85777"/>
    <w:rsid w:val="00B8679C"/>
    <w:rsid w:val="00B94FBD"/>
    <w:rsid w:val="00BE68BA"/>
    <w:rsid w:val="00C211BD"/>
    <w:rsid w:val="00C3741D"/>
    <w:rsid w:val="00C47BCD"/>
    <w:rsid w:val="00D27618"/>
    <w:rsid w:val="00D36F75"/>
    <w:rsid w:val="00DB5A0F"/>
    <w:rsid w:val="00DD5928"/>
    <w:rsid w:val="00E04152"/>
    <w:rsid w:val="00E22E1A"/>
    <w:rsid w:val="00E55B87"/>
    <w:rsid w:val="00E716F6"/>
    <w:rsid w:val="00ED5BBC"/>
    <w:rsid w:val="00EF68FF"/>
    <w:rsid w:val="00F33737"/>
    <w:rsid w:val="00F41F85"/>
    <w:rsid w:val="00F5205D"/>
    <w:rsid w:val="00F62FD4"/>
    <w:rsid w:val="00F72E6C"/>
    <w:rsid w:val="00F91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72E6C"/>
    <w:pPr>
      <w:spacing w:after="160" w:line="259" w:lineRule="auto"/>
    </w:pPr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72E6C"/>
    <w:pPr>
      <w:spacing w:after="160" w:line="259" w:lineRule="auto"/>
    </w:pPr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6076495</Template>
  <TotalTime>1</TotalTime>
  <Pages>1</Pages>
  <Words>126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ulen, D. van</dc:creator>
  <cp:lastModifiedBy>Keulen, D. van</cp:lastModifiedBy>
  <cp:revision>3</cp:revision>
  <dcterms:created xsi:type="dcterms:W3CDTF">2019-06-03T18:22:00Z</dcterms:created>
  <dcterms:modified xsi:type="dcterms:W3CDTF">2019-06-09T14:12:00Z</dcterms:modified>
</cp:coreProperties>
</file>